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bCs/>
          <w:iCs/>
        </w:rPr>
        <w:t xml:space="preserve">Supplementary Table </w:t>
      </w:r>
      <w:r>
        <w:rPr>
          <w:b/>
          <w:bCs/>
          <w:iCs/>
        </w:rPr>
        <w:t>S1</w:t>
      </w:r>
      <w:r>
        <w:rPr>
          <w:b/>
          <w:bCs/>
          <w:iCs/>
        </w:rPr>
        <w:t xml:space="preserve">. </w:t>
      </w:r>
      <w:r>
        <w:rPr>
          <w:b/>
          <w:bCs/>
        </w:rPr>
        <w:t>Comparison of fractional anisotropy (FA) values between tuberculous meningitis (TBM) and controls, between cryptococcal meningitis (CM) and controls, and between TBM and CM</w:t>
      </w:r>
    </w:p>
    <w:tbl>
      <w:tblPr>
        <w:tblW w:w="1392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60"/>
        <w:gridCol w:w="460"/>
        <w:gridCol w:w="460"/>
        <w:gridCol w:w="1000"/>
        <w:gridCol w:w="3200"/>
        <w:gridCol w:w="2800"/>
        <w:gridCol w:w="1127"/>
        <w:gridCol w:w="1308"/>
        <w:gridCol w:w="540"/>
        <w:gridCol w:w="855"/>
        <w:gridCol w:w="855"/>
        <w:gridCol w:w="856"/>
      </w:tblGrid>
      <w:tr>
        <w:trPr>
          <w:trHeight w:val="345" w:hRule="atLeast"/>
        </w:trPr>
        <w:tc>
          <w:tcPr>
            <w:tcW w:w="13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NI atlas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oxel size</w:t>
            </w:r>
          </w:p>
        </w:tc>
        <w:tc>
          <w:tcPr>
            <w:tcW w:w="32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hite matter tract</w:t>
            </w:r>
          </w:p>
        </w:tc>
        <w:tc>
          <w:tcPr>
            <w:tcW w:w="28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arest Grey Matter</w:t>
            </w:r>
            <w:r>
              <w:rPr>
                <w:vertAlign w:val="superscript"/>
              </w:rPr>
              <w:t>Ψ</w:t>
            </w:r>
          </w:p>
        </w:tc>
        <w:tc>
          <w:tcPr>
            <w:tcW w:w="2435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 mean (SD)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</w:t>
            </w:r>
            <w:r>
              <w:rPr>
                <w:i/>
                <w:iCs/>
                <w:vertAlign w:val="subscript"/>
              </w:rPr>
              <w:t>max</w:t>
            </w:r>
          </w:p>
        </w:tc>
        <w:tc>
          <w:tcPr>
            <w:tcW w:w="2566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ffusivity values</w:t>
            </w:r>
          </w:p>
        </w:tc>
      </w:tr>
      <w:tr>
        <w:trPr>
          <w:trHeight w:val="244" w:hRule="atLeast"/>
        </w:trPr>
        <w:tc>
          <w:tcPr>
            <w:tcW w:w="13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ordinates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5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566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345" w:hRule="atLeast"/>
        </w:trPr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5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D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D</w:t>
            </w:r>
          </w:p>
        </w:tc>
      </w:tr>
      <w:tr>
        <w:trPr>
          <w:trHeight w:val="330" w:hRule="atLeast"/>
        </w:trPr>
        <w:tc>
          <w:tcPr>
            <w:tcW w:w="5580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creased FA in TBM than NC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B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6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BM-NC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Cortico-spinal Tract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a-central Lobule, BA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8 (0.07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2 (0.0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4.01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50.6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09.1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71.3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6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Inferior Longitudinal Fasciculus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a-hippocampal Gyrus, BA1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5 (0.07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8 (0.0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89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4.1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24.8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63.6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Cingulum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ingulate Gyrus, BA2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 (0.09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8 (0.1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82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02.1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89.6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58.4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 Cortico-spinal Tract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-central Gyrus, BA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2 (0.09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 (0.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70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97.5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63.9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14.4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 Superior Corona Radiata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ingulate Gyrus, BA2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8 (0.08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2 (0.0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60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21.6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06.9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28.9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Anterior Corona Radiata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0 (0.05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5 (0.05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3.45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04.7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91.4 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11.4 </w:t>
            </w:r>
          </w:p>
        </w:tc>
      </w:tr>
      <w:tr>
        <w:trPr>
          <w:trHeight w:val="330" w:hRule="atLeast"/>
        </w:trPr>
        <w:tc>
          <w:tcPr>
            <w:tcW w:w="558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creased FA in CM than NC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6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CM-NC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7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 Forceps Major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uneus, BA 3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3 (0.08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8 (0.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4.28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75.2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88.9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57.4 </w:t>
            </w:r>
          </w:p>
        </w:tc>
      </w:tr>
      <w:tr>
        <w:trPr>
          <w:trHeight w:val="330" w:hRule="atLeast"/>
        </w:trPr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18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 WM close to Globus Pallidus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tiform Nucleus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7 (0.06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1 (0.05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3.69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69.8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22.3 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94.6 </w:t>
            </w:r>
          </w:p>
        </w:tc>
      </w:tr>
      <w:tr>
        <w:trPr>
          <w:trHeight w:val="330" w:hRule="atLeast"/>
        </w:trPr>
        <w:tc>
          <w:tcPr>
            <w:tcW w:w="5580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/>
              <w:t>Decreased FA in TBM than CM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B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6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BM-CM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Cortico-spinal Tract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-central Gyrus, BA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1 (0.04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3 (0.0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87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00.3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5.4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42.8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 Superior Longitudinal Fasciculus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sula, BA1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5 (0.06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5 (0.0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58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2.0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75.9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85.9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5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Inferior Cerebellar Peduncle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2 (0.03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7 (0.0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55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6.7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54.8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7.3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Cortico-spinal Tract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t-central Gyrus, BA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7 (0.07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8 (0.0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50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22.6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1.8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68.1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5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 Inferior Longitudinal Fasciculus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usiform Gyrus, BA3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8 (0.06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0 (0.0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49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46.7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32.5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86.4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Inferior Fronto-occipital Fasciculus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terior Cingulate, BA2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7 (0.08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0 (0.0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39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8.0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45.1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49.6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5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Superior Longitudinal Fasciculus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perior Parietal Lobule, BA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9 (0.12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 (0.0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39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11.4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9.6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62.3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 Superior Corona Radiata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perior Frontal Gyrus, BA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9 (0.12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 (0.0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22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83.5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94.4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28.1 </w:t>
            </w:r>
          </w:p>
        </w:tc>
      </w:tr>
      <w:tr>
        <w:trPr>
          <w:trHeight w:val="330" w:hRule="atLeast"/>
        </w:trPr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3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76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1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 Inferior Longitudinal Fasciculus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clive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9 (0.06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1 (0.06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3.18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.8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27.5 </w:t>
            </w:r>
          </w:p>
        </w:tc>
      </w:tr>
      <w:tr>
        <w:trPr>
          <w:trHeight w:val="330" w:hRule="atLeast"/>
        </w:trPr>
        <w:tc>
          <w:tcPr>
            <w:tcW w:w="5580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/>
              <w:t>Decreased FA in CM than TBM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B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6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M-TBM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Uncinate Fasciculus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terior Cingulate, BA2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4 (0.04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0 (0.0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77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6.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54.9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Inferior Longitudinal Fasciculus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ferior Frontal Gyrus, BA4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 (0.05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2 (0.0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06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90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2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72.9 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6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Forceps Major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terior Cingulate, BA3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6 (0.18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2 (0.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.04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5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7.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92.7 </w:t>
            </w:r>
          </w:p>
        </w:tc>
      </w:tr>
      <w:tr>
        <w:trPr>
          <w:trHeight w:val="345" w:hRule="atLeast"/>
        </w:trPr>
        <w:tc>
          <w:tcPr>
            <w:tcW w:w="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46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22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3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 Inferior Longitudinal Fasciculus</w:t>
            </w:r>
          </w:p>
        </w:tc>
        <w:tc>
          <w:tcPr>
            <w:tcW w:w="2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perior Temporal Gyrus, BA38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6 (0.05)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1 (0.05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3.03 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3.1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8.3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5.4</w:t>
            </w:r>
          </w:p>
        </w:tc>
      </w:tr>
    </w:tbl>
    <w:p>
      <w:pPr>
        <w:pStyle w:val="Normal"/>
        <w:rPr/>
      </w:pPr>
      <w:r>
        <w:rPr/>
        <w:t>The diffusivity values describe differences (meningitis vs. normal) in mean diffusivity (MD), axial diffusivity (AD), and radial diffusivities (RD) (mm</w:t>
      </w:r>
      <w:r>
        <w:rPr>
          <w:vertAlign w:val="superscript"/>
        </w:rPr>
        <w:t>2</w:t>
      </w:r>
      <w:r>
        <w:rPr/>
        <w:t>/s) multiplied by 10</w:t>
      </w:r>
      <w:r>
        <w:rPr>
          <w:vertAlign w:val="superscript"/>
        </w:rPr>
        <w:t>-6</w:t>
      </w:r>
    </w:p>
    <w:p>
      <w:pPr>
        <w:pStyle w:val="Normal"/>
        <w:rPr/>
      </w:pPr>
      <w:r>
        <w:rPr/>
        <w:t>*Significant differences among MD, AD, and RD were adjusted with age, sex and education as covariates (</w:t>
      </w:r>
      <w:r>
        <w:rPr>
          <w:i/>
        </w:rPr>
        <w:t>p</w:t>
      </w:r>
      <w:r>
        <w:rPr/>
        <w:t xml:space="preserve">≤0.05). </w:t>
      </w:r>
    </w:p>
    <w:p>
      <w:pPr>
        <w:pStyle w:val="Normal"/>
        <w:rPr/>
      </w:pPr>
      <w:r>
        <w:rPr>
          <w:vertAlign w:val="superscript"/>
        </w:rPr>
        <w:t>Ψ</w:t>
      </w:r>
      <w:r>
        <w:rPr/>
        <w:t xml:space="preserve">Nearest Gray Matter was near the center of the 5-mm radius search area. </w:t>
      </w:r>
    </w:p>
    <w:p>
      <w:pPr>
        <w:pStyle w:val="Normal"/>
        <w:rPr/>
      </w:pPr>
      <w:r>
        <w:rPr/>
        <w:t>Abbreviations: MNI, Montreal Neurological Institute; BA, Brodmann are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6T12:29:00Z</dcterms:created>
  <dc:creator>ASUS</dc:creator>
  <dc:description/>
  <cp:keywords/>
  <dc:language>en-US</dc:language>
  <cp:lastModifiedBy>ASUS</cp:lastModifiedBy>
  <dcterms:modified xsi:type="dcterms:W3CDTF">2014-05-05T15:20:00Z</dcterms:modified>
  <cp:revision>2</cp:revision>
  <dc:subject/>
  <dc:title/>
</cp:coreProperties>
</file>